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1C8C5" w14:textId="4E51C6B6" w:rsidR="00626D83" w:rsidRPr="002253AC" w:rsidRDefault="00626D83" w:rsidP="00626D83">
      <w:pPr>
        <w:spacing w:line="240" w:lineRule="auto"/>
        <w:rPr>
          <w:rFonts w:ascii="Times New Roman" w:hAnsi="Times New Roman" w:cs="Times New Roman"/>
          <w:sz w:val="22"/>
        </w:rPr>
      </w:pPr>
      <w:r>
        <w:fldChar w:fldCharType="begin"/>
      </w:r>
      <w:r>
        <w:instrText xml:space="preserve"> LINK </w:instrText>
      </w:r>
      <w:r w:rsidR="00CB724F">
        <w:instrText xml:space="preserve">Excel.Sheet.12 "통합 문서1" Sheet1!R2C2:R20C16 </w:instrText>
      </w:r>
      <w:r>
        <w:instrText xml:space="preserve">\a \f 4 \h  \* MERGEFORMAT </w:instrText>
      </w:r>
      <w:r>
        <w:fldChar w:fldCharType="separat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7"/>
        <w:gridCol w:w="1138"/>
        <w:gridCol w:w="1172"/>
        <w:gridCol w:w="485"/>
        <w:gridCol w:w="2310"/>
        <w:gridCol w:w="1247"/>
        <w:gridCol w:w="1247"/>
        <w:gridCol w:w="1247"/>
        <w:gridCol w:w="2218"/>
        <w:gridCol w:w="1386"/>
      </w:tblGrid>
      <w:tr w:rsidR="00626D83" w:rsidRPr="0028171D" w14:paraId="723E6071" w14:textId="77777777" w:rsidTr="00974C09">
        <w:trPr>
          <w:trHeight w:val="667"/>
        </w:trPr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880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0" w:type="dxa"/>
            <w:gridSpan w:val="2"/>
            <w:tcBorders>
              <w:top w:val="single" w:sz="8" w:space="0" w:color="auto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1C1836B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standardized coefficient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4CFA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F9FF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ndardized coefficient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78A0B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7C31A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4A711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22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A2339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3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9618B3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R</w:t>
            </w: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626D83" w:rsidRPr="0028171D" w14:paraId="05B45AA5" w14:textId="77777777" w:rsidTr="00974C09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D1F3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3DB4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07D9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C10F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0" w:type="dxa"/>
            <w:tcBorders>
              <w:top w:val="single" w:sz="8" w:space="0" w:color="AEAAAA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4340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DD02E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85E0F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D4E46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0B1C3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079FA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6D83" w:rsidRPr="0028171D" w14:paraId="55CCA202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11ED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2719F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H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B4D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2B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CBE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676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346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C7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1FB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40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0BB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7F7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499</w:t>
            </w:r>
          </w:p>
        </w:tc>
      </w:tr>
      <w:tr w:rsidR="00626D83" w:rsidRPr="0028171D" w14:paraId="6A494E5E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B04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3EB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F2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1E0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155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.4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393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2.1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DCE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0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6A2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565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1 to .0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872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2CAA6624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4C82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E155" w14:textId="748A97CB" w:rsidR="00626D83" w:rsidRPr="004A5255" w:rsidRDefault="00DF2E20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4602" w14:textId="20CA67BB" w:rsidR="00626D83" w:rsidRPr="004A5255" w:rsidRDefault="00DF2E20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03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832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6E5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5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491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.2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B6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.04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27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58F3" w14:textId="304FFE30" w:rsidR="00626D83" w:rsidRPr="004A5255" w:rsidRDefault="00DF2E20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2 to .1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369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477F2E5A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A86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A92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33E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4DB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BBB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.3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619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1.6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764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1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642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C9C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0 to .0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346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297C0954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21D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DBC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A8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642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023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.3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92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A4A" w14:textId="3C0E7875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2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DE0C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189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0 to .0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8B4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7B88DBFD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4C4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DF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1E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62C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057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DF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AF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4D5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09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775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26D83" w:rsidRPr="0028171D" w14:paraId="464D56CC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69A4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H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A0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30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E4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58B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FA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0C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95D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77</w:t>
            </w: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FDD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15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630</w:t>
            </w:r>
          </w:p>
        </w:tc>
        <w:bookmarkStart w:id="0" w:name="_GoBack"/>
        <w:bookmarkEnd w:id="0"/>
      </w:tr>
      <w:tr w:rsidR="00626D83" w:rsidRPr="0028171D" w14:paraId="303E8849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AF6C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778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95B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442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3D0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.4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D32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2.2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C4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04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6AB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40F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.003 to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232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408F66FA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13A3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A1D" w14:textId="4FE384C8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6BF0" w14:textId="5804AD21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08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A45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6264" w14:textId="0486CB38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3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666C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.0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41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97D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4A14" w14:textId="2BC6C1DA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</w:t>
            </w:r>
            <w:r w:rsidR="008C72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1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o </w:t>
            </w:r>
            <w:r w:rsidR="008C72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D0D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0C443483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85D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D5E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E5B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CBD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AA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.1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BF5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.5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9C6" w14:textId="3409D071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6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AB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7DB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00 to .0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CD5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6C65F7B9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3805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D4A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1DC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3E1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F56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.6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D0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3.1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E8B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9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A5E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6EF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00 to .0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B5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165D83A8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535E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B0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CE4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40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361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4EB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5F8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206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90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8C9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26D83" w:rsidRPr="0028171D" w14:paraId="34ADDECF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6EBE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H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370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F6B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796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BFA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C4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1F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F0F1" w14:textId="5DBB1163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244</w:t>
            </w:r>
            <w:r w:rsidR="00626D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00B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BBBC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583</w:t>
            </w:r>
          </w:p>
        </w:tc>
      </w:tr>
      <w:tr w:rsidR="00626D83" w:rsidRPr="0028171D" w14:paraId="70E981DC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7EE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98F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00D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D14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B84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5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AA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B3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2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F7A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C91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5 to .0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735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45A0DEB1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546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E1E" w14:textId="0ED53C32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6A7" w14:textId="2FAF39BF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.12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6F8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2CC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4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0CF" w14:textId="3422B3BA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</w:t>
            </w:r>
            <w:r w:rsidR="008C72DC">
              <w:rPr>
                <w:rFonts w:ascii="Times New Roman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71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DF3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3439" w14:textId="4798B11E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</w:t>
            </w:r>
            <w:r w:rsidR="008C72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03 to .5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301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6579A29B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0670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43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9AB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B1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2B91" w14:textId="76CD0168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</w:t>
            </w:r>
            <w:r w:rsidR="008C72DC">
              <w:rPr>
                <w:rFonts w:ascii="Times New Roman" w:hAnsi="Times New Roman" w:cs="Times New Roman"/>
                <w:kern w:val="0"/>
                <w:sz w:val="22"/>
              </w:rPr>
              <w:t>0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008" w14:textId="4E1A5E0E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</w:t>
            </w:r>
            <w:r w:rsidR="008C72DC">
              <w:rPr>
                <w:rFonts w:ascii="Times New Roman" w:hAnsi="Times New Roman" w:cs="Times New Roman"/>
                <w:kern w:val="0"/>
                <w:sz w:val="22"/>
              </w:rPr>
              <w:t>3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C240" w14:textId="4EC7DC8B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7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E7F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E87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00 to .0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BD8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1F664B9B" w14:textId="77777777" w:rsidTr="00974C09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07DA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C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9ED1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773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07E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954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57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FB18" w14:textId="3F4E6E29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.</w:t>
            </w:r>
            <w:r w:rsidR="008C72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9EF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212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7EF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00 to .0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244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</w:tbl>
    <w:p w14:paraId="326F448A" w14:textId="77777777" w:rsidR="00626D83" w:rsidRDefault="00626D83" w:rsidP="00626D83">
      <w:pPr>
        <w:spacing w:before="100" w:beforeAutospacing="1" w:after="100" w:afterAutospacing="1" w:line="300" w:lineRule="exact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CI: confidence interval, R</w:t>
      </w:r>
      <w:r w:rsidRPr="002253AC">
        <w:rPr>
          <w:rFonts w:ascii="Times New Roman" w:hAnsi="Times New Roman" w:cs="Times New Roman"/>
          <w:sz w:val="22"/>
          <w:vertAlign w:val="superscript"/>
        </w:rPr>
        <w:t>2</w:t>
      </w:r>
      <w:r w:rsidRPr="002253AC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adjusted coefficient of determination. </w:t>
      </w:r>
    </w:p>
    <w:p w14:paraId="1B6C8F2C" w14:textId="24F12592" w:rsidR="007526ED" w:rsidRPr="00FA0A07" w:rsidRDefault="00626D83" w:rsidP="006576E6">
      <w:pPr>
        <w:spacing w:before="100" w:beforeAutospacing="1" w:after="100" w:afterAutospacing="1" w:line="300" w:lineRule="exact"/>
        <w:contextualSpacing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CT: central corneal thickness, CRC: corneal radius of curvature, ACD: anterior chamber depth, VCD: vitreous chamber depth. </w:t>
      </w:r>
      <w:r w:rsidRPr="0086034A">
        <w:rPr>
          <w:rFonts w:ascii="Times New Roman" w:hAnsi="Times New Roman" w:cs="Times New Roman"/>
          <w:sz w:val="22"/>
        </w:rPr>
        <w:t>*p&lt;0.05, **p&lt;0.01</w:t>
      </w:r>
    </w:p>
    <w:sectPr w:rsidR="007526ED" w:rsidRPr="00FA0A07" w:rsidSect="00085E9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D3EC6" w14:textId="77777777" w:rsidR="002319CA" w:rsidRDefault="002319CA" w:rsidP="00FA0A07">
      <w:pPr>
        <w:spacing w:after="0" w:line="240" w:lineRule="auto"/>
      </w:pPr>
      <w:r>
        <w:separator/>
      </w:r>
    </w:p>
  </w:endnote>
  <w:endnote w:type="continuationSeparator" w:id="0">
    <w:p w14:paraId="19B13850" w14:textId="77777777" w:rsidR="002319CA" w:rsidRDefault="002319CA" w:rsidP="00FA0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F82A44" w14:textId="77777777" w:rsidR="002319CA" w:rsidRDefault="002319CA" w:rsidP="00FA0A07">
      <w:pPr>
        <w:spacing w:after="0" w:line="240" w:lineRule="auto"/>
      </w:pPr>
      <w:r>
        <w:separator/>
      </w:r>
    </w:p>
  </w:footnote>
  <w:footnote w:type="continuationSeparator" w:id="0">
    <w:p w14:paraId="3836F773" w14:textId="77777777" w:rsidR="002319CA" w:rsidRDefault="002319CA" w:rsidP="00FA0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C0NDUzMje3MDU3M7RU0lEKTi0uzszPAykwtKwFANXbcxUtAAAA"/>
  </w:docVars>
  <w:rsids>
    <w:rsidRoot w:val="00626D83"/>
    <w:rsid w:val="000A2BA1"/>
    <w:rsid w:val="000A78FC"/>
    <w:rsid w:val="00106A9E"/>
    <w:rsid w:val="0012719F"/>
    <w:rsid w:val="00127A15"/>
    <w:rsid w:val="00144340"/>
    <w:rsid w:val="001563BB"/>
    <w:rsid w:val="001F618B"/>
    <w:rsid w:val="00203495"/>
    <w:rsid w:val="00210D2F"/>
    <w:rsid w:val="002319CA"/>
    <w:rsid w:val="00243992"/>
    <w:rsid w:val="002509FF"/>
    <w:rsid w:val="0029685D"/>
    <w:rsid w:val="002D3726"/>
    <w:rsid w:val="002F2760"/>
    <w:rsid w:val="003123C5"/>
    <w:rsid w:val="00327C85"/>
    <w:rsid w:val="00382966"/>
    <w:rsid w:val="00387D26"/>
    <w:rsid w:val="0041317B"/>
    <w:rsid w:val="004F26C9"/>
    <w:rsid w:val="004F44B8"/>
    <w:rsid w:val="004F5793"/>
    <w:rsid w:val="00503263"/>
    <w:rsid w:val="00552950"/>
    <w:rsid w:val="00600A7C"/>
    <w:rsid w:val="00626D83"/>
    <w:rsid w:val="006576E6"/>
    <w:rsid w:val="00663525"/>
    <w:rsid w:val="00663CEF"/>
    <w:rsid w:val="006D4E68"/>
    <w:rsid w:val="007526ED"/>
    <w:rsid w:val="00763C34"/>
    <w:rsid w:val="00776DD2"/>
    <w:rsid w:val="007E5ABC"/>
    <w:rsid w:val="00817637"/>
    <w:rsid w:val="00846167"/>
    <w:rsid w:val="008649B2"/>
    <w:rsid w:val="00897DB1"/>
    <w:rsid w:val="008A3069"/>
    <w:rsid w:val="008C570B"/>
    <w:rsid w:val="008C72DC"/>
    <w:rsid w:val="0093350D"/>
    <w:rsid w:val="00965CDB"/>
    <w:rsid w:val="009D01A4"/>
    <w:rsid w:val="00A22EFA"/>
    <w:rsid w:val="00A32F9D"/>
    <w:rsid w:val="00A418B9"/>
    <w:rsid w:val="00A47758"/>
    <w:rsid w:val="00A54626"/>
    <w:rsid w:val="00B22907"/>
    <w:rsid w:val="00B75E3A"/>
    <w:rsid w:val="00B81E02"/>
    <w:rsid w:val="00BC125A"/>
    <w:rsid w:val="00CB724F"/>
    <w:rsid w:val="00CE7DF0"/>
    <w:rsid w:val="00D315A2"/>
    <w:rsid w:val="00D449A2"/>
    <w:rsid w:val="00D51E24"/>
    <w:rsid w:val="00D76FB0"/>
    <w:rsid w:val="00D8326D"/>
    <w:rsid w:val="00DF0C99"/>
    <w:rsid w:val="00DF2E20"/>
    <w:rsid w:val="00E76F0C"/>
    <w:rsid w:val="00EA01B2"/>
    <w:rsid w:val="00EB6C16"/>
    <w:rsid w:val="00F25737"/>
    <w:rsid w:val="00F8168F"/>
    <w:rsid w:val="00F821DB"/>
    <w:rsid w:val="00FA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48853"/>
  <w15:chartTrackingRefBased/>
  <w15:docId w15:val="{44CA7A12-40FC-4609-885F-8AF420BA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775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0A07"/>
  </w:style>
  <w:style w:type="paragraph" w:styleId="a4">
    <w:name w:val="footer"/>
    <w:basedOn w:val="a"/>
    <w:link w:val="Char0"/>
    <w:uiPriority w:val="99"/>
    <w:unhideWhenUsed/>
    <w:rsid w:val="00FA0A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0A07"/>
  </w:style>
  <w:style w:type="character" w:styleId="a5">
    <w:name w:val="annotation reference"/>
    <w:basedOn w:val="a0"/>
    <w:uiPriority w:val="99"/>
    <w:semiHidden/>
    <w:unhideWhenUsed/>
    <w:rsid w:val="00A418B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A418B9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A418B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418B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418B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A418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A418B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EA01B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Kang</dc:creator>
  <cp:keywords/>
  <dc:description/>
  <cp:lastModifiedBy>User K</cp:lastModifiedBy>
  <cp:revision>5</cp:revision>
  <cp:lastPrinted>2018-05-10T07:13:00Z</cp:lastPrinted>
  <dcterms:created xsi:type="dcterms:W3CDTF">2018-07-12T14:13:00Z</dcterms:created>
  <dcterms:modified xsi:type="dcterms:W3CDTF">2018-07-12T14:18:00Z</dcterms:modified>
</cp:coreProperties>
</file>